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E1B" w:rsidRPr="0023710D" w:rsidRDefault="002C6B52" w:rsidP="00533265">
      <w:pPr>
        <w:spacing w:after="0" w:line="276" w:lineRule="auto"/>
        <w:ind w:left="-284" w:right="-897"/>
        <w:jc w:val="center"/>
        <w:rPr>
          <w:rFonts w:ascii="Times New Roman" w:hAnsi="Times New Roman" w:cs="Times New Roman"/>
          <w:sz w:val="24"/>
          <w:szCs w:val="24"/>
        </w:rPr>
      </w:pPr>
      <w:r w:rsidRPr="002C6B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plementary Table S1</w:t>
      </w:r>
      <w:r w:rsidR="00894E1B" w:rsidRPr="0023710D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: </w:t>
      </w:r>
      <w:r w:rsidR="00533265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Elastic band resistance training</w:t>
      </w:r>
      <w:r w:rsidR="00894E1B" w:rsidRPr="0023710D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protocol</w:t>
      </w:r>
    </w:p>
    <w:tbl>
      <w:tblPr>
        <w:tblpPr w:leftFromText="180" w:rightFromText="180" w:vertAnchor="text" w:horzAnchor="margin" w:tblpXSpec="center" w:tblpY="74"/>
        <w:tblW w:w="12724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86"/>
        <w:gridCol w:w="2552"/>
        <w:gridCol w:w="3402"/>
        <w:gridCol w:w="1984"/>
      </w:tblGrid>
      <w:tr w:rsidR="007C3137" w:rsidRPr="0023710D" w:rsidTr="00533265">
        <w:trPr>
          <w:trHeight w:val="55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3137" w:rsidRPr="00533265" w:rsidRDefault="007C3137" w:rsidP="00533265">
            <w:pPr>
              <w:spacing w:after="0" w:line="480" w:lineRule="auto"/>
              <w:ind w:leftChars="322" w:left="708" w:right="61" w:firstLineChars="200" w:firstLine="4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33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Movem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3137" w:rsidRPr="00533265" w:rsidRDefault="007C3137" w:rsidP="00533265">
            <w:pPr>
              <w:spacing w:after="0" w:line="276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33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Intensity</w:t>
            </w:r>
          </w:p>
          <w:p w:rsidR="007C3137" w:rsidRPr="00533265" w:rsidRDefault="007C3137" w:rsidP="00533265">
            <w:pPr>
              <w:spacing w:after="0" w:line="276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33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(repetition/set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3137" w:rsidRPr="00533265" w:rsidRDefault="007C3137" w:rsidP="00533265">
            <w:pPr>
              <w:spacing w:after="0" w:line="276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33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Targeted muscle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3137" w:rsidRPr="00533265" w:rsidRDefault="007C3137" w:rsidP="00533265">
            <w:pPr>
              <w:spacing w:after="0" w:line="276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33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Duration (min)</w:t>
            </w:r>
          </w:p>
        </w:tc>
      </w:tr>
      <w:tr w:rsidR="007C3137" w:rsidRPr="0023710D" w:rsidTr="00533265">
        <w:trPr>
          <w:trHeight w:val="418"/>
        </w:trPr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val="en-SG" w:eastAsia="en-SG"/>
              </w:rPr>
              <w:t>A. Warm-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200" w:firstLine="4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7C3137" w:rsidRPr="0023710D" w:rsidTr="00533265">
        <w:trPr>
          <w:trHeight w:val="818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DFKai-SB" w:hAnsi="Times New Roman" w:cs="Times New Roman"/>
                <w:sz w:val="20"/>
                <w:szCs w:val="20"/>
                <w:lang w:val="en-SG" w:eastAsia="en-SG"/>
              </w:rPr>
              <w:t>Mobility exercise of the neck, upper limbs, and back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Upper quarter flexors and extens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</w:t>
            </w:r>
          </w:p>
        </w:tc>
      </w:tr>
      <w:tr w:rsidR="007C3137" w:rsidRPr="0023710D" w:rsidTr="00533265">
        <w:trPr>
          <w:trHeight w:val="569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DFKai-SB" w:hAnsi="Times New Roman" w:cs="Times New Roman"/>
                <w:sz w:val="20"/>
                <w:szCs w:val="20"/>
                <w:lang w:val="en-SG" w:eastAsia="en-SG"/>
              </w:rPr>
              <w:t>Global flexion-extension of the lower limb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Lower quarter flexors and extens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</w:t>
            </w:r>
          </w:p>
        </w:tc>
      </w:tr>
      <w:tr w:rsidR="007C3137" w:rsidRPr="0023710D" w:rsidTr="00533265">
        <w:trPr>
          <w:trHeight w:val="293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B. Upper quarter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7C3137" w:rsidRPr="0023710D" w:rsidTr="00533265">
        <w:trPr>
          <w:trHeight w:val="241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.Seated chest press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34" w:firstLine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Upper quarter extens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35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2.Seated row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34" w:firstLine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Upper quarter flex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345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3.Seated elbow flexion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34" w:firstLine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Elbow flex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20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4.Standing elbow extension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34" w:firstLine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Elbow extens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60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.Standing cable lateral raise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34" w:firstLine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Upper quarter flex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120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6.Abdominal crunch with machine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34" w:firstLine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Core muscle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326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C. Lower quarter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08" w:right="61" w:firstLineChars="34" w:firstLine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24" w:right="61" w:hangingChars="8" w:hanging="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7C3137" w:rsidRPr="0023710D" w:rsidTr="00533265">
        <w:trPr>
          <w:trHeight w:val="341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7. Prone knee extension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Lower quarter extens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21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8. Seated leg curl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Lower quarter flex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80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9. Seated calf raise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Lower quarter extens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87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. Seated leg abduction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Lower quarter flex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360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1. Seated leg adduction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Lower quarter flex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10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lastRenderedPageBreak/>
              <w:t>12. Seated knee extension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Hamstring group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345"/>
        </w:trPr>
        <w:tc>
          <w:tcPr>
            <w:tcW w:w="4786" w:type="dxa"/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3. Seated dorsiflexion</w:t>
            </w:r>
          </w:p>
        </w:tc>
        <w:tc>
          <w:tcPr>
            <w:tcW w:w="255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Ankle flexors</w:t>
            </w:r>
          </w:p>
        </w:tc>
        <w:tc>
          <w:tcPr>
            <w:tcW w:w="1984" w:type="dxa"/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220"/>
        </w:trPr>
        <w:tc>
          <w:tcPr>
            <w:tcW w:w="4786" w:type="dxa"/>
            <w:tcBorders>
              <w:bottom w:val="nil"/>
            </w:tcBorders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08" w:right="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4. Seated plantar flexion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10-12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Ankle planta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-10</w:t>
            </w:r>
          </w:p>
        </w:tc>
      </w:tr>
      <w:tr w:rsidR="007C3137" w:rsidRPr="0023710D" w:rsidTr="00533265">
        <w:trPr>
          <w:trHeight w:val="47"/>
        </w:trPr>
        <w:tc>
          <w:tcPr>
            <w:tcW w:w="4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3137" w:rsidRPr="0023710D" w:rsidRDefault="007C3137" w:rsidP="00533265">
            <w:pPr>
              <w:spacing w:after="0" w:line="480" w:lineRule="auto"/>
              <w:ind w:leftChars="322" w:left="718" w:right="61" w:hanging="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en-SG"/>
              </w:rPr>
              <w:t>D. Cool down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3137" w:rsidRPr="0023710D" w:rsidRDefault="007C3137" w:rsidP="007C3137">
            <w:pPr>
              <w:spacing w:after="0" w:line="276" w:lineRule="auto"/>
              <w:ind w:leftChars="322" w:left="718" w:right="61"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  <w:t>5</w:t>
            </w:r>
          </w:p>
        </w:tc>
      </w:tr>
    </w:tbl>
    <w:p w:rsidR="00894E1B" w:rsidRPr="0023710D" w:rsidRDefault="00894E1B" w:rsidP="00894E1B">
      <w:pPr>
        <w:spacing w:after="0" w:line="276" w:lineRule="auto"/>
        <w:ind w:left="-284" w:right="-897"/>
        <w:jc w:val="center"/>
        <w:rPr>
          <w:rFonts w:ascii="Times New Roman" w:hAnsi="Times New Roman" w:cs="Times New Roman"/>
          <w:sz w:val="24"/>
          <w:szCs w:val="24"/>
        </w:rPr>
      </w:pPr>
    </w:p>
    <w:p w:rsidR="007C3137" w:rsidRDefault="007C3137" w:rsidP="007C3137">
      <w:pPr>
        <w:spacing w:after="0" w:line="276" w:lineRule="auto"/>
        <w:ind w:right="6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C3137" w:rsidRDefault="007C3137" w:rsidP="007C3137">
      <w:pPr>
        <w:spacing w:after="0" w:line="276" w:lineRule="auto"/>
        <w:ind w:right="6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C3137" w:rsidRDefault="007C3137" w:rsidP="007C3137">
      <w:pPr>
        <w:spacing w:after="0" w:line="276" w:lineRule="auto"/>
        <w:ind w:right="6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C3137" w:rsidRDefault="007C3137" w:rsidP="007C3137">
      <w:pPr>
        <w:spacing w:after="0" w:line="276" w:lineRule="auto"/>
        <w:ind w:right="6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C3137" w:rsidRDefault="007C3137" w:rsidP="007C3137">
      <w:pPr>
        <w:spacing w:after="0" w:line="276" w:lineRule="auto"/>
        <w:ind w:right="6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96A05" w:rsidRDefault="007C3137" w:rsidP="007C3137">
      <w:pPr>
        <w:spacing w:after="0" w:line="276" w:lineRule="auto"/>
        <w:ind w:right="61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710D">
        <w:rPr>
          <w:rFonts w:ascii="Times New Roman" w:hAnsi="Times New Roman" w:cs="Times New Roman"/>
          <w:sz w:val="24"/>
          <w:szCs w:val="24"/>
          <w:shd w:val="clear" w:color="auto" w:fill="FFFFFF"/>
        </w:rPr>
        <w:t>The participants were instructed to complete the concentric phase for 3 s and perform the eccentric phase of each repetition over 7 s.</w:t>
      </w:r>
      <w:r w:rsidR="00F96A05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894E1B" w:rsidRPr="0023710D" w:rsidRDefault="002C6B52" w:rsidP="002C6B52">
      <w:pPr>
        <w:spacing w:after="0" w:line="276" w:lineRule="auto"/>
        <w:ind w:right="61"/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</w:pPr>
      <w:r w:rsidRPr="002C6B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Supplementary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  <w:bookmarkStart w:id="0" w:name="_GoBack"/>
      <w:bookmarkEnd w:id="0"/>
      <w:r w:rsidR="00894E1B" w:rsidRPr="0023710D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: </w:t>
      </w:r>
      <w:r w:rsidR="00533265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Elastic band resistance training</w:t>
      </w:r>
      <w:r w:rsidR="00894E1B" w:rsidRPr="0023710D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protocol</w:t>
      </w:r>
    </w:p>
    <w:p w:rsidR="00894E1B" w:rsidRPr="0023710D" w:rsidRDefault="00894E1B" w:rsidP="00894E1B">
      <w:pPr>
        <w:spacing w:after="0" w:line="276" w:lineRule="auto"/>
        <w:ind w:right="61"/>
        <w:jc w:val="center"/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</w:pPr>
    </w:p>
    <w:tbl>
      <w:tblPr>
        <w:tblW w:w="8930" w:type="dxa"/>
        <w:tblInd w:w="7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26"/>
        <w:gridCol w:w="1418"/>
        <w:gridCol w:w="850"/>
        <w:gridCol w:w="851"/>
        <w:gridCol w:w="850"/>
        <w:gridCol w:w="851"/>
        <w:gridCol w:w="992"/>
        <w:gridCol w:w="992"/>
      </w:tblGrid>
      <w:tr w:rsidR="00894E1B" w:rsidRPr="0023710D" w:rsidTr="00533265">
        <w:trPr>
          <w:trHeight w:val="309"/>
        </w:trPr>
        <w:tc>
          <w:tcPr>
            <w:tcW w:w="2126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Week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,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3,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5,6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7,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9,1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1,12</w:t>
            </w:r>
          </w:p>
        </w:tc>
      </w:tr>
      <w:tr w:rsidR="00894E1B" w:rsidRPr="0023710D" w:rsidTr="00533265">
        <w:trPr>
          <w:cantSplit/>
          <w:trHeight w:val="272"/>
        </w:trPr>
        <w:tc>
          <w:tcPr>
            <w:tcW w:w="2126" w:type="dxa"/>
            <w:vMerge w:val="restart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Elastic band </w:t>
            </w:r>
            <w:proofErr w:type="spellStart"/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olor</w:t>
            </w:r>
            <w:proofErr w:type="spellEnd"/>
          </w:p>
        </w:tc>
        <w:tc>
          <w:tcPr>
            <w:tcW w:w="1418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Yellow</w:t>
            </w:r>
          </w:p>
        </w:tc>
        <w:tc>
          <w:tcPr>
            <w:tcW w:w="850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X</w:t>
            </w:r>
          </w:p>
        </w:tc>
        <w:tc>
          <w:tcPr>
            <w:tcW w:w="851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X</w:t>
            </w:r>
          </w:p>
        </w:tc>
        <w:tc>
          <w:tcPr>
            <w:tcW w:w="850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SG" w:eastAsia="en-SG" w:bidi="fa-IR"/>
              </w:rPr>
            </w:pPr>
          </w:p>
        </w:tc>
      </w:tr>
      <w:tr w:rsidR="00894E1B" w:rsidRPr="0023710D" w:rsidTr="00533265">
        <w:trPr>
          <w:cantSplit/>
          <w:trHeight w:val="248"/>
        </w:trPr>
        <w:tc>
          <w:tcPr>
            <w:tcW w:w="2126" w:type="dxa"/>
            <w:vMerge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d</w:t>
            </w:r>
          </w:p>
        </w:tc>
        <w:tc>
          <w:tcPr>
            <w:tcW w:w="850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0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X</w:t>
            </w:r>
          </w:p>
        </w:tc>
        <w:tc>
          <w:tcPr>
            <w:tcW w:w="851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X</w:t>
            </w:r>
          </w:p>
        </w:tc>
        <w:tc>
          <w:tcPr>
            <w:tcW w:w="992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894E1B" w:rsidRPr="0023710D" w:rsidTr="00533265">
        <w:trPr>
          <w:cantSplit/>
          <w:trHeight w:val="261"/>
        </w:trPr>
        <w:tc>
          <w:tcPr>
            <w:tcW w:w="2126" w:type="dxa"/>
            <w:vMerge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Green</w:t>
            </w:r>
          </w:p>
        </w:tc>
        <w:tc>
          <w:tcPr>
            <w:tcW w:w="850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0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X</w:t>
            </w:r>
          </w:p>
        </w:tc>
        <w:tc>
          <w:tcPr>
            <w:tcW w:w="992" w:type="dxa"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X</w:t>
            </w:r>
          </w:p>
        </w:tc>
      </w:tr>
      <w:tr w:rsidR="00894E1B" w:rsidRPr="0023710D" w:rsidTr="00533265">
        <w:trPr>
          <w:cantSplit/>
          <w:trHeight w:val="228"/>
        </w:trPr>
        <w:tc>
          <w:tcPr>
            <w:tcW w:w="2126" w:type="dxa"/>
            <w:vMerge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Blue</w:t>
            </w:r>
          </w:p>
        </w:tc>
        <w:tc>
          <w:tcPr>
            <w:tcW w:w="850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0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894E1B" w:rsidRPr="0023710D" w:rsidTr="00533265">
        <w:trPr>
          <w:cantSplit/>
          <w:trHeight w:val="193"/>
        </w:trPr>
        <w:tc>
          <w:tcPr>
            <w:tcW w:w="2126" w:type="dxa"/>
            <w:vMerge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Black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894E1B" w:rsidRPr="0023710D" w:rsidTr="00533265">
        <w:trPr>
          <w:cantSplit/>
          <w:trHeight w:val="180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ilv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894E1B" w:rsidRPr="0023710D" w:rsidTr="00533265">
        <w:trPr>
          <w:cantSplit/>
          <w:trHeight w:val="287"/>
        </w:trPr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Exercise load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peti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2</w:t>
            </w:r>
          </w:p>
        </w:tc>
      </w:tr>
      <w:tr w:rsidR="00894E1B" w:rsidRPr="0023710D" w:rsidTr="00533265">
        <w:trPr>
          <w:cantSplit/>
          <w:trHeight w:val="132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t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</w:t>
            </w:r>
          </w:p>
        </w:tc>
      </w:tr>
      <w:tr w:rsidR="00894E1B" w:rsidRPr="0023710D" w:rsidTr="00533265">
        <w:trPr>
          <w:cantSplit/>
          <w:trHeight w:val="263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proofErr w:type="spellStart"/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PE</w:t>
            </w: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SG" w:eastAsia="en-SG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94E1B" w:rsidRPr="0023710D" w:rsidRDefault="00894E1B" w:rsidP="00533265">
            <w:pPr>
              <w:spacing w:after="0" w:line="480" w:lineRule="auto"/>
              <w:ind w:left="10" w:right="61" w:hanging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23710D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–13</w:t>
            </w:r>
          </w:p>
        </w:tc>
      </w:tr>
    </w:tbl>
    <w:p w:rsidR="00B506D3" w:rsidRPr="002B3F82" w:rsidRDefault="00894E1B" w:rsidP="00E206D7">
      <w:r w:rsidRPr="0023710D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X=</w:t>
      </w:r>
      <w:proofErr w:type="spellStart"/>
      <w:r w:rsidRPr="0023710D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Color</w:t>
      </w:r>
      <w:proofErr w:type="spellEnd"/>
      <w:r w:rsidRPr="0023710D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of the elast</w:t>
      </w:r>
      <w:r w:rsidR="00E206D7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ic band</w:t>
      </w:r>
    </w:p>
    <w:p w:rsidR="00894E1B" w:rsidRPr="00C87EA8" w:rsidRDefault="00894E1B" w:rsidP="00894E1B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8"/>
          <w:szCs w:val="28"/>
          <w:lang w:val="en-SG" w:eastAsia="en-SG"/>
        </w:rPr>
      </w:pPr>
    </w:p>
    <w:p w:rsidR="00894E1B" w:rsidRDefault="00894E1B"/>
    <w:sectPr w:rsidR="00894E1B" w:rsidSect="00F96A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043"/>
    <w:rsid w:val="000A3A84"/>
    <w:rsid w:val="002C6B52"/>
    <w:rsid w:val="002D2043"/>
    <w:rsid w:val="002F3D2A"/>
    <w:rsid w:val="003C6623"/>
    <w:rsid w:val="00403518"/>
    <w:rsid w:val="00420D61"/>
    <w:rsid w:val="00533265"/>
    <w:rsid w:val="00724D6B"/>
    <w:rsid w:val="007C3137"/>
    <w:rsid w:val="00894E1B"/>
    <w:rsid w:val="008C5490"/>
    <w:rsid w:val="0091539B"/>
    <w:rsid w:val="00B41C45"/>
    <w:rsid w:val="00B506D3"/>
    <w:rsid w:val="00D80522"/>
    <w:rsid w:val="00E206D7"/>
    <w:rsid w:val="00F9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3CEE"/>
  <w15:chartTrackingRefBased/>
  <w15:docId w15:val="{3A954B6D-BADF-41DF-B7D0-729E78E20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1B"/>
    <w:rPr>
      <w:rFonts w:ascii="Calibri" w:eastAsia="Calibri" w:hAnsi="Calibri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41C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d</dc:creator>
  <cp:keywords/>
  <dc:description/>
  <cp:lastModifiedBy>majid</cp:lastModifiedBy>
  <cp:revision>5</cp:revision>
  <dcterms:created xsi:type="dcterms:W3CDTF">2020-11-27T15:46:00Z</dcterms:created>
  <dcterms:modified xsi:type="dcterms:W3CDTF">2021-04-09T07:37:00Z</dcterms:modified>
</cp:coreProperties>
</file>